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2C42" w:rsidRDefault="002C2B3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orting Information</w:t>
      </w:r>
    </w:p>
    <w:p w:rsidR="0002662D" w:rsidRPr="00D74272" w:rsidRDefault="00475D4C" w:rsidP="001C13F3">
      <w:pPr>
        <w:jc w:val="both"/>
        <w:rPr>
          <w:rFonts w:ascii="Arial" w:hAnsi="Arial" w:cs="Arial"/>
          <w:b/>
        </w:rPr>
      </w:pPr>
      <w:proofErr w:type="gramStart"/>
      <w:r>
        <w:rPr>
          <w:rStyle w:val="Heading1Char"/>
          <w:rFonts w:ascii="Arial" w:hAnsi="Arial" w:cs="Arial"/>
          <w:color w:val="auto"/>
          <w:sz w:val="22"/>
          <w:szCs w:val="22"/>
        </w:rPr>
        <w:t>Table</w:t>
      </w:r>
      <w:r w:rsidR="0061067F" w:rsidRPr="0072296E">
        <w:rPr>
          <w:rStyle w:val="Heading1Char"/>
          <w:rFonts w:ascii="Arial" w:hAnsi="Arial" w:cs="Arial"/>
          <w:color w:val="auto"/>
          <w:sz w:val="22"/>
          <w:szCs w:val="22"/>
        </w:rPr>
        <w:t xml:space="preserve"> A.</w:t>
      </w:r>
      <w:r w:rsidR="0061067F" w:rsidRPr="0072296E">
        <w:rPr>
          <w:rFonts w:ascii="Arial" w:hAnsi="Arial" w:cs="Arial"/>
          <w:b/>
        </w:rPr>
        <w:t xml:space="preserve"> </w:t>
      </w:r>
      <w:r w:rsidR="008D2D18">
        <w:rPr>
          <w:rFonts w:ascii="Arial" w:hAnsi="Arial" w:cs="Arial"/>
          <w:b/>
        </w:rPr>
        <w:t>Material</w:t>
      </w:r>
      <w:r w:rsidR="00D32A64">
        <w:rPr>
          <w:rFonts w:ascii="Arial" w:hAnsi="Arial" w:cs="Arial"/>
          <w:b/>
        </w:rPr>
        <w:t xml:space="preserve"> properties </w:t>
      </w:r>
      <w:r w:rsidR="00F42075">
        <w:rPr>
          <w:rFonts w:ascii="Arial" w:hAnsi="Arial" w:cs="Arial"/>
          <w:b/>
        </w:rPr>
        <w:t>of</w:t>
      </w:r>
      <w:r w:rsidR="00D32A64">
        <w:rPr>
          <w:rFonts w:ascii="Arial" w:hAnsi="Arial" w:cs="Arial"/>
          <w:b/>
        </w:rPr>
        <w:t xml:space="preserve"> the head </w:t>
      </w:r>
      <w:r w:rsidR="00112F0C">
        <w:rPr>
          <w:rFonts w:ascii="Arial" w:hAnsi="Arial" w:cs="Arial"/>
          <w:b/>
        </w:rPr>
        <w:t xml:space="preserve">model components </w:t>
      </w:r>
      <w:r w:rsidR="00D32A64">
        <w:rPr>
          <w:rFonts w:ascii="Arial" w:hAnsi="Arial" w:cs="Arial"/>
          <w:b/>
        </w:rPr>
        <w:t>in this study</w:t>
      </w:r>
      <w:r w:rsidR="00BA7452">
        <w:rPr>
          <w:rFonts w:ascii="Arial" w:hAnsi="Arial" w:cs="Arial"/>
          <w:b/>
        </w:rPr>
        <w:t>.</w:t>
      </w:r>
      <w:proofErr w:type="gramEnd"/>
      <w:r w:rsidR="00D74272">
        <w:rPr>
          <w:rFonts w:ascii="Arial" w:hAnsi="Arial" w:cs="Arial"/>
          <w:b/>
        </w:rPr>
        <w:t xml:space="preserve"> The capital letter E represents the Young’s modulus, and </w:t>
      </w:r>
      <w:r w:rsidR="00D74272" w:rsidRPr="005509F9">
        <w:rPr>
          <w:rFonts w:ascii="Arial" w:hAnsi="Arial" w:cs="Arial"/>
          <w:b/>
          <w:i/>
        </w:rPr>
        <w:t>ν</w:t>
      </w:r>
      <w:r w:rsidR="00D74272" w:rsidRPr="002C0C6B">
        <w:rPr>
          <w:rFonts w:ascii="Arial" w:hAnsi="Arial" w:cs="Arial"/>
          <w:b/>
        </w:rPr>
        <w:t xml:space="preserve"> is </w:t>
      </w:r>
      <w:proofErr w:type="spellStart"/>
      <w:r w:rsidR="00D74272" w:rsidRPr="002C0C6B">
        <w:rPr>
          <w:rFonts w:ascii="Arial" w:hAnsi="Arial" w:cs="Arial"/>
          <w:b/>
        </w:rPr>
        <w:t>Poission’s</w:t>
      </w:r>
      <w:proofErr w:type="spellEnd"/>
      <w:r w:rsidR="00D74272" w:rsidRPr="002C0C6B">
        <w:rPr>
          <w:rFonts w:ascii="Arial" w:hAnsi="Arial" w:cs="Arial"/>
          <w:b/>
        </w:rPr>
        <w:t xml:space="preserve"> ratio</w:t>
      </w:r>
      <w:r w:rsidR="00ED3AF9">
        <w:rPr>
          <w:rFonts w:ascii="Arial" w:hAnsi="Arial" w:cs="Arial"/>
          <w:b/>
        </w:rPr>
        <w:t>.</w:t>
      </w:r>
    </w:p>
    <w:tbl>
      <w:tblPr>
        <w:tblStyle w:val="TableGrid"/>
        <w:tblW w:w="0" w:type="auto"/>
        <w:jc w:val="center"/>
        <w:tblInd w:w="-219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42"/>
        <w:gridCol w:w="5400"/>
        <w:gridCol w:w="1737"/>
      </w:tblGrid>
      <w:tr w:rsidR="00083BC8" w:rsidTr="00CD7738">
        <w:trPr>
          <w:jc w:val="center"/>
        </w:trPr>
        <w:tc>
          <w:tcPr>
            <w:tcW w:w="2342" w:type="dxa"/>
          </w:tcPr>
          <w:p w:rsidR="00083BC8" w:rsidRPr="008A1770" w:rsidRDefault="00083BC8" w:rsidP="00A42BA3">
            <w:pPr>
              <w:rPr>
                <w:rFonts w:ascii="Arial" w:hAnsi="Arial" w:cs="Arial"/>
                <w:sz w:val="20"/>
                <w:szCs w:val="20"/>
              </w:rPr>
            </w:pPr>
            <w:r w:rsidRPr="008A1770">
              <w:rPr>
                <w:rFonts w:ascii="Arial" w:hAnsi="Arial" w:cs="Arial"/>
                <w:sz w:val="20"/>
                <w:szCs w:val="20"/>
              </w:rPr>
              <w:t>Tissue</w:t>
            </w:r>
          </w:p>
        </w:tc>
        <w:tc>
          <w:tcPr>
            <w:tcW w:w="5400" w:type="dxa"/>
          </w:tcPr>
          <w:p w:rsidR="00083BC8" w:rsidRPr="008A1770" w:rsidRDefault="00083BC8" w:rsidP="00A42BA3">
            <w:pPr>
              <w:rPr>
                <w:rFonts w:ascii="Arial" w:hAnsi="Arial" w:cs="Arial"/>
                <w:sz w:val="20"/>
                <w:szCs w:val="20"/>
              </w:rPr>
            </w:pPr>
            <w:r w:rsidRPr="008A1770">
              <w:rPr>
                <w:rFonts w:ascii="Arial" w:hAnsi="Arial" w:cs="Arial"/>
                <w:sz w:val="20"/>
                <w:szCs w:val="20"/>
              </w:rPr>
              <w:t>Material properties</w:t>
            </w:r>
          </w:p>
        </w:tc>
        <w:tc>
          <w:tcPr>
            <w:tcW w:w="1737" w:type="dxa"/>
          </w:tcPr>
          <w:p w:rsidR="00083BC8" w:rsidRPr="008A1770" w:rsidRDefault="00083BC8" w:rsidP="00A42BA3">
            <w:pPr>
              <w:rPr>
                <w:rFonts w:ascii="Arial" w:hAnsi="Arial" w:cs="Arial"/>
                <w:sz w:val="20"/>
                <w:szCs w:val="20"/>
              </w:rPr>
            </w:pPr>
            <w:r w:rsidRPr="008A1770">
              <w:rPr>
                <w:rFonts w:ascii="Arial" w:hAnsi="Arial" w:cs="Arial"/>
                <w:sz w:val="20"/>
                <w:szCs w:val="20"/>
              </w:rPr>
              <w:t>Density (</w:t>
            </w:r>
            <w:r w:rsidR="005E06EA">
              <w:rPr>
                <w:rFonts w:ascii="Arial" w:hAnsi="Arial" w:cs="Arial"/>
                <w:sz w:val="20"/>
                <w:szCs w:val="20"/>
              </w:rPr>
              <w:t>kg/</w:t>
            </w:r>
            <w:r w:rsidRPr="008A1770">
              <w:rPr>
                <w:rFonts w:ascii="Arial" w:hAnsi="Arial" w:cs="Arial"/>
                <w:sz w:val="20"/>
                <w:szCs w:val="20"/>
              </w:rPr>
              <w:t>m</w:t>
            </w:r>
            <w:r w:rsidRPr="008A1770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8A177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BA592B" w:rsidTr="00CD7738">
        <w:trPr>
          <w:jc w:val="center"/>
        </w:trPr>
        <w:tc>
          <w:tcPr>
            <w:tcW w:w="2342" w:type="dxa"/>
          </w:tcPr>
          <w:p w:rsidR="00BA592B" w:rsidRPr="00EF41F5" w:rsidRDefault="00BA592B" w:rsidP="00BA592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F41F5">
              <w:rPr>
                <w:rFonts w:ascii="Arial" w:hAnsi="Arial" w:cs="Arial"/>
                <w:i/>
                <w:sz w:val="20"/>
                <w:szCs w:val="20"/>
              </w:rPr>
              <w:t>Scalp connective tissue</w:t>
            </w:r>
          </w:p>
        </w:tc>
        <w:tc>
          <w:tcPr>
            <w:tcW w:w="5400" w:type="dxa"/>
          </w:tcPr>
          <w:p w:rsidR="00BA592B" w:rsidRPr="00EF41F5" w:rsidRDefault="00BA592B" w:rsidP="00A42BA3">
            <w:pPr>
              <w:rPr>
                <w:rFonts w:ascii="Arial" w:hAnsi="Arial" w:cs="Arial"/>
                <w:sz w:val="20"/>
                <w:szCs w:val="20"/>
              </w:rPr>
            </w:pPr>
            <w:r w:rsidRPr="00EF41F5">
              <w:rPr>
                <w:rFonts w:ascii="Arial" w:hAnsi="Arial" w:cs="Arial"/>
                <w:sz w:val="20"/>
                <w:szCs w:val="20"/>
              </w:rPr>
              <w:t>Ogden 1</w:t>
            </w:r>
            <w:r w:rsidRPr="00EF41F5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EF41F5">
              <w:rPr>
                <w:rFonts w:ascii="Arial" w:hAnsi="Arial" w:cs="Arial"/>
                <w:sz w:val="20"/>
                <w:szCs w:val="20"/>
              </w:rPr>
              <w:t xml:space="preserve"> order + viscosity</w:t>
            </w:r>
          </w:p>
          <w:p w:rsidR="00432994" w:rsidRPr="00EF41F5" w:rsidRDefault="00432994" w:rsidP="008B44CC">
            <w:pPr>
              <w:rPr>
                <w:rFonts w:ascii="Arial" w:hAnsi="Arial" w:cs="Arial"/>
                <w:sz w:val="20"/>
                <w:szCs w:val="20"/>
              </w:rPr>
            </w:pPr>
            <w:r w:rsidRPr="00EF41F5">
              <w:rPr>
                <w:rFonts w:ascii="Arial" w:hAnsi="Arial" w:cs="Arial"/>
                <w:sz w:val="20"/>
                <w:szCs w:val="20"/>
              </w:rPr>
              <w:t>µ</w:t>
            </w:r>
            <w:r w:rsidRPr="00EF41F5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="00E007C8">
              <w:rPr>
                <w:rFonts w:ascii="Arial" w:hAnsi="Arial" w:cs="Arial"/>
                <w:sz w:val="20"/>
                <w:szCs w:val="20"/>
              </w:rPr>
              <w:t>=1</w:t>
            </w:r>
            <w:r w:rsidR="008B44CC" w:rsidRPr="00EF41F5">
              <w:rPr>
                <w:rFonts w:ascii="Arial" w:hAnsi="Arial" w:cs="Arial"/>
                <w:sz w:val="20"/>
                <w:szCs w:val="20"/>
              </w:rPr>
              <w:t>2</w:t>
            </w:r>
            <w:r w:rsidR="00E007C8">
              <w:rPr>
                <w:rFonts w:ascii="Arial" w:hAnsi="Arial" w:cs="Arial"/>
                <w:sz w:val="20"/>
                <w:szCs w:val="20"/>
              </w:rPr>
              <w:t>.</w:t>
            </w:r>
            <w:r w:rsidR="008B44CC" w:rsidRPr="00EF41F5">
              <w:rPr>
                <w:rFonts w:ascii="Arial" w:hAnsi="Arial" w:cs="Arial"/>
                <w:sz w:val="20"/>
                <w:szCs w:val="20"/>
              </w:rPr>
              <w:t>98</w:t>
            </w:r>
            <w:r w:rsidRPr="00EF41F5">
              <w:rPr>
                <w:rFonts w:ascii="Arial" w:hAnsi="Arial" w:cs="Arial"/>
                <w:sz w:val="20"/>
                <w:szCs w:val="20"/>
              </w:rPr>
              <w:t>×10</w:t>
            </w:r>
            <w:r w:rsidRPr="00EF41F5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EF41F5">
              <w:rPr>
                <w:rFonts w:ascii="Arial" w:hAnsi="Arial" w:cs="Arial"/>
                <w:sz w:val="20"/>
                <w:szCs w:val="20"/>
              </w:rPr>
              <w:t xml:space="preserve"> Pa, α</w:t>
            </w:r>
            <w:r w:rsidRPr="00EF41F5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EF41F5">
              <w:rPr>
                <w:rFonts w:ascii="Arial" w:hAnsi="Arial" w:cs="Arial"/>
                <w:sz w:val="20"/>
                <w:szCs w:val="20"/>
              </w:rPr>
              <w:t>=24.2</w:t>
            </w:r>
            <w:r w:rsidR="008B44CC" w:rsidRPr="00EF41F5"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B60515" w:rsidRPr="00EF41F5" w:rsidRDefault="008942E6" w:rsidP="00421A48">
            <w:pPr>
              <w:rPr>
                <w:rFonts w:ascii="Arial" w:hAnsi="Arial" w:cs="Arial"/>
                <w:sz w:val="20"/>
                <w:szCs w:val="20"/>
              </w:rPr>
            </w:pPr>
            <w:r w:rsidRPr="00EF41F5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  <w:r w:rsidR="00CD7738" w:rsidRPr="00EF41F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EF41F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=1348 </w:t>
            </w:r>
            <w:proofErr w:type="spellStart"/>
            <w:r w:rsidRPr="00EF41F5">
              <w:rPr>
                <w:rFonts w:ascii="Arial" w:hAnsi="Arial" w:cs="Arial"/>
                <w:color w:val="000000" w:themeColor="text1"/>
                <w:sz w:val="20"/>
                <w:szCs w:val="20"/>
              </w:rPr>
              <w:t>kPa</w:t>
            </w:r>
            <w:proofErr w:type="spellEnd"/>
            <w:r w:rsidRPr="00EF41F5">
              <w:rPr>
                <w:rFonts w:ascii="Arial" w:hAnsi="Arial" w:cs="Arial"/>
                <w:color w:val="000000" w:themeColor="text1"/>
                <w:sz w:val="20"/>
                <w:szCs w:val="20"/>
              </w:rPr>
              <w:t>, G</w:t>
            </w:r>
            <w:r w:rsidRPr="00EF41F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="00CD7738" w:rsidRPr="00EF41F5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EF41F5">
              <w:rPr>
                <w:rFonts w:ascii="Arial" w:hAnsi="Arial" w:cs="Arial"/>
                <w:color w:val="000000" w:themeColor="text1"/>
                <w:sz w:val="20"/>
                <w:szCs w:val="20"/>
              </w:rPr>
              <w:t>1572</w:t>
            </w:r>
            <w:r w:rsidRPr="00EF41F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="00F57751" w:rsidRPr="00EF41F5">
              <w:rPr>
                <w:rFonts w:ascii="Arial" w:hAnsi="Arial" w:cs="Arial"/>
                <w:color w:val="000000" w:themeColor="text1"/>
                <w:sz w:val="20"/>
                <w:szCs w:val="20"/>
              </w:rPr>
              <w:t>kPa</w:t>
            </w:r>
            <w:proofErr w:type="spellEnd"/>
            <w:r w:rsidR="00F57751" w:rsidRPr="00EF41F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Pr="00EF41F5">
              <w:rPr>
                <w:rFonts w:ascii="Arial" w:hAnsi="Arial" w:cs="Arial"/>
                <w:color w:val="000000" w:themeColor="text1"/>
                <w:sz w:val="20"/>
                <w:szCs w:val="20"/>
              </w:rPr>
              <w:t>β</w:t>
            </w:r>
            <w:r w:rsidRPr="00EF41F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EF41F5">
              <w:rPr>
                <w:rFonts w:ascii="Arial" w:hAnsi="Arial" w:cs="Arial"/>
                <w:color w:val="000000" w:themeColor="text1"/>
                <w:sz w:val="20"/>
                <w:szCs w:val="20"/>
              </w:rPr>
              <w:t>=3.03</w:t>
            </w:r>
            <w:r w:rsidR="000F1197" w:rsidRPr="00EF41F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/s, </w:t>
            </w:r>
            <w:r w:rsidRPr="00EF41F5">
              <w:rPr>
                <w:rFonts w:ascii="Arial" w:hAnsi="Arial" w:cs="Arial"/>
                <w:color w:val="000000" w:themeColor="text1"/>
                <w:sz w:val="20"/>
                <w:szCs w:val="20"/>
              </w:rPr>
              <w:t>β</w:t>
            </w:r>
            <w:r w:rsidRPr="00EF41F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Pr="00EF41F5">
              <w:rPr>
                <w:rFonts w:ascii="Arial" w:hAnsi="Arial" w:cs="Arial"/>
                <w:color w:val="000000" w:themeColor="text1"/>
                <w:sz w:val="20"/>
                <w:szCs w:val="20"/>
              </w:rPr>
              <w:t>=0.404</w:t>
            </w:r>
            <w:r w:rsidR="000F1197" w:rsidRPr="00EF41F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1/s</w:t>
            </w:r>
          </w:p>
        </w:tc>
        <w:tc>
          <w:tcPr>
            <w:tcW w:w="1737" w:type="dxa"/>
          </w:tcPr>
          <w:p w:rsidR="00BA592B" w:rsidRPr="00FC22B6" w:rsidRDefault="00443E2C" w:rsidP="00A42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3</w:t>
            </w:r>
          </w:p>
        </w:tc>
      </w:tr>
      <w:tr w:rsidR="00BA592B" w:rsidTr="00CD7738">
        <w:trPr>
          <w:jc w:val="center"/>
        </w:trPr>
        <w:tc>
          <w:tcPr>
            <w:tcW w:w="2342" w:type="dxa"/>
          </w:tcPr>
          <w:p w:rsidR="00BA592B" w:rsidRPr="00EF41F5" w:rsidRDefault="00BA592B" w:rsidP="00BA592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F41F5">
              <w:rPr>
                <w:rFonts w:ascii="Arial" w:hAnsi="Arial" w:cs="Arial"/>
                <w:i/>
                <w:sz w:val="20"/>
                <w:szCs w:val="20"/>
              </w:rPr>
              <w:t>Scalp adipose tissue</w:t>
            </w:r>
          </w:p>
        </w:tc>
        <w:tc>
          <w:tcPr>
            <w:tcW w:w="5400" w:type="dxa"/>
          </w:tcPr>
          <w:p w:rsidR="00C73A64" w:rsidRPr="00EF41F5" w:rsidRDefault="00C73A64" w:rsidP="00C73A64">
            <w:pPr>
              <w:rPr>
                <w:rFonts w:ascii="Arial" w:hAnsi="Arial" w:cs="Arial"/>
                <w:sz w:val="20"/>
                <w:szCs w:val="20"/>
              </w:rPr>
            </w:pPr>
            <w:r w:rsidRPr="00EF41F5">
              <w:rPr>
                <w:rFonts w:ascii="Arial" w:hAnsi="Arial" w:cs="Arial"/>
                <w:sz w:val="20"/>
                <w:szCs w:val="20"/>
              </w:rPr>
              <w:t>Ogden 1</w:t>
            </w:r>
            <w:r w:rsidRPr="00EF41F5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EF41F5">
              <w:rPr>
                <w:rFonts w:ascii="Arial" w:hAnsi="Arial" w:cs="Arial"/>
                <w:sz w:val="20"/>
                <w:szCs w:val="20"/>
              </w:rPr>
              <w:t xml:space="preserve"> order </w:t>
            </w:r>
          </w:p>
          <w:p w:rsidR="00B60515" w:rsidRPr="00EF41F5" w:rsidRDefault="00B85212" w:rsidP="00193917">
            <w:pPr>
              <w:rPr>
                <w:rFonts w:ascii="Arial" w:hAnsi="Arial" w:cs="Arial"/>
                <w:sz w:val="20"/>
                <w:szCs w:val="20"/>
              </w:rPr>
            </w:pPr>
            <w:r w:rsidRPr="00EF41F5">
              <w:rPr>
                <w:rFonts w:ascii="Arial" w:hAnsi="Arial" w:cs="Arial"/>
                <w:sz w:val="20"/>
                <w:szCs w:val="20"/>
              </w:rPr>
              <w:t>µ</w:t>
            </w:r>
            <w:r w:rsidRPr="00EF41F5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EF41F5">
              <w:rPr>
                <w:rFonts w:ascii="Arial" w:hAnsi="Arial" w:cs="Arial"/>
                <w:sz w:val="20"/>
                <w:szCs w:val="20"/>
              </w:rPr>
              <w:t>=399</w:t>
            </w:r>
            <w:r w:rsidR="00C460F8" w:rsidRPr="00EF41F5">
              <w:rPr>
                <w:rFonts w:ascii="Arial" w:hAnsi="Arial" w:cs="Arial"/>
                <w:sz w:val="20"/>
                <w:szCs w:val="20"/>
              </w:rPr>
              <w:t>2</w:t>
            </w:r>
            <w:r w:rsidR="00137B8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F41F5">
              <w:rPr>
                <w:rFonts w:ascii="Arial" w:hAnsi="Arial" w:cs="Arial"/>
                <w:sz w:val="20"/>
                <w:szCs w:val="20"/>
              </w:rPr>
              <w:t>Pa, α</w:t>
            </w:r>
            <w:r w:rsidRPr="00EF41F5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EF41F5">
              <w:rPr>
                <w:rFonts w:ascii="Arial" w:hAnsi="Arial" w:cs="Arial"/>
                <w:sz w:val="20"/>
                <w:szCs w:val="20"/>
              </w:rPr>
              <w:t>=8.8</w:t>
            </w:r>
            <w:r w:rsidR="008C7D7A" w:rsidRPr="00EF41F5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37" w:type="dxa"/>
          </w:tcPr>
          <w:p w:rsidR="00BA592B" w:rsidRDefault="000C3C56" w:rsidP="00A42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3</w:t>
            </w:r>
          </w:p>
        </w:tc>
      </w:tr>
      <w:tr w:rsidR="00BA592B" w:rsidTr="00CD7738">
        <w:trPr>
          <w:jc w:val="center"/>
        </w:trPr>
        <w:tc>
          <w:tcPr>
            <w:tcW w:w="2342" w:type="dxa"/>
          </w:tcPr>
          <w:p w:rsidR="00BA592B" w:rsidRPr="00EF41F5" w:rsidRDefault="00BA592B" w:rsidP="002D797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F41F5">
              <w:rPr>
                <w:rFonts w:ascii="Arial" w:hAnsi="Arial" w:cs="Arial"/>
                <w:i/>
                <w:sz w:val="20"/>
                <w:szCs w:val="20"/>
              </w:rPr>
              <w:t>Outer compact bone</w:t>
            </w:r>
          </w:p>
        </w:tc>
        <w:tc>
          <w:tcPr>
            <w:tcW w:w="5400" w:type="dxa"/>
          </w:tcPr>
          <w:p w:rsidR="00BA592B" w:rsidRPr="00EF41F5" w:rsidRDefault="00BA592B" w:rsidP="00193917">
            <w:pPr>
              <w:rPr>
                <w:rFonts w:ascii="Arial" w:hAnsi="Arial" w:cs="Arial"/>
                <w:sz w:val="20"/>
                <w:szCs w:val="20"/>
              </w:rPr>
            </w:pPr>
            <w:r w:rsidRPr="00EF41F5">
              <w:rPr>
                <w:rFonts w:ascii="Arial" w:hAnsi="Arial" w:cs="Arial"/>
                <w:sz w:val="20"/>
                <w:szCs w:val="20"/>
              </w:rPr>
              <w:t>E=</w:t>
            </w:r>
            <w:r w:rsidR="009368CC" w:rsidRPr="00EF41F5">
              <w:rPr>
                <w:rFonts w:ascii="Arial" w:hAnsi="Arial" w:cs="Arial"/>
                <w:sz w:val="20"/>
                <w:szCs w:val="20"/>
              </w:rPr>
              <w:t>9.32</w:t>
            </w:r>
            <w:r w:rsidR="00055ADA" w:rsidRPr="00EF41F5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F41F5">
              <w:rPr>
                <w:rFonts w:ascii="Arial" w:hAnsi="Arial" w:cs="Arial"/>
                <w:sz w:val="20"/>
                <w:szCs w:val="20"/>
              </w:rPr>
              <w:t>GPa</w:t>
            </w:r>
            <w:proofErr w:type="spellEnd"/>
            <w:r w:rsidRPr="00EF41F5">
              <w:rPr>
                <w:rFonts w:ascii="Arial" w:hAnsi="Arial" w:cs="Arial"/>
                <w:sz w:val="20"/>
                <w:szCs w:val="20"/>
              </w:rPr>
              <w:t>, ν=0.22</w:t>
            </w:r>
          </w:p>
        </w:tc>
        <w:tc>
          <w:tcPr>
            <w:tcW w:w="1737" w:type="dxa"/>
          </w:tcPr>
          <w:p w:rsidR="00BA592B" w:rsidRPr="00FC22B6" w:rsidRDefault="00BA592B" w:rsidP="00A42BA3">
            <w:pPr>
              <w:rPr>
                <w:rFonts w:ascii="Arial" w:hAnsi="Arial" w:cs="Arial"/>
                <w:sz w:val="20"/>
                <w:szCs w:val="20"/>
              </w:rPr>
            </w:pPr>
            <w:r w:rsidRPr="00FC22B6">
              <w:rPr>
                <w:rFonts w:ascii="Arial" w:hAnsi="Arial" w:cs="Arial"/>
                <w:sz w:val="20"/>
                <w:szCs w:val="20"/>
              </w:rPr>
              <w:t>20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A592B" w:rsidTr="00CD7738">
        <w:trPr>
          <w:jc w:val="center"/>
        </w:trPr>
        <w:tc>
          <w:tcPr>
            <w:tcW w:w="2342" w:type="dxa"/>
          </w:tcPr>
          <w:p w:rsidR="00BA592B" w:rsidRPr="00EF41F5" w:rsidRDefault="00BA592B" w:rsidP="002D797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F41F5">
              <w:rPr>
                <w:rFonts w:ascii="Arial" w:hAnsi="Arial" w:cs="Arial"/>
                <w:i/>
                <w:sz w:val="20"/>
                <w:szCs w:val="20"/>
              </w:rPr>
              <w:t>Inner compact bone</w:t>
            </w:r>
          </w:p>
        </w:tc>
        <w:tc>
          <w:tcPr>
            <w:tcW w:w="5400" w:type="dxa"/>
          </w:tcPr>
          <w:p w:rsidR="00BA592B" w:rsidRPr="00EF41F5" w:rsidRDefault="00BA592B" w:rsidP="00193917">
            <w:pPr>
              <w:rPr>
                <w:rFonts w:ascii="Arial" w:hAnsi="Arial" w:cs="Arial"/>
                <w:sz w:val="20"/>
                <w:szCs w:val="20"/>
              </w:rPr>
            </w:pPr>
            <w:r w:rsidRPr="00EF41F5">
              <w:rPr>
                <w:rFonts w:ascii="Arial" w:hAnsi="Arial" w:cs="Arial"/>
                <w:sz w:val="20"/>
                <w:szCs w:val="20"/>
              </w:rPr>
              <w:t>E=</w:t>
            </w:r>
            <w:r w:rsidR="00495364" w:rsidRPr="00EF41F5">
              <w:rPr>
                <w:rFonts w:ascii="Arial" w:hAnsi="Arial" w:cs="Arial"/>
                <w:sz w:val="20"/>
                <w:szCs w:val="20"/>
              </w:rPr>
              <w:t xml:space="preserve">9.32 </w:t>
            </w:r>
            <w:proofErr w:type="spellStart"/>
            <w:r w:rsidRPr="00EF41F5">
              <w:rPr>
                <w:rFonts w:ascii="Arial" w:hAnsi="Arial" w:cs="Arial"/>
                <w:sz w:val="20"/>
                <w:szCs w:val="20"/>
              </w:rPr>
              <w:t>GPa</w:t>
            </w:r>
            <w:proofErr w:type="spellEnd"/>
            <w:r w:rsidRPr="00EF41F5">
              <w:rPr>
                <w:rFonts w:ascii="Arial" w:hAnsi="Arial" w:cs="Arial"/>
                <w:sz w:val="20"/>
                <w:szCs w:val="20"/>
              </w:rPr>
              <w:t>, ν=0.22</w:t>
            </w:r>
          </w:p>
        </w:tc>
        <w:tc>
          <w:tcPr>
            <w:tcW w:w="1737" w:type="dxa"/>
          </w:tcPr>
          <w:p w:rsidR="00BA592B" w:rsidRPr="00FC22B6" w:rsidRDefault="00BA592B" w:rsidP="00A42BA3">
            <w:pPr>
              <w:rPr>
                <w:rFonts w:ascii="Arial" w:hAnsi="Arial" w:cs="Arial"/>
                <w:sz w:val="20"/>
                <w:szCs w:val="20"/>
              </w:rPr>
            </w:pPr>
            <w:r w:rsidRPr="00FC22B6">
              <w:rPr>
                <w:rFonts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FC22B6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BA592B" w:rsidTr="00CD7738">
        <w:trPr>
          <w:jc w:val="center"/>
        </w:trPr>
        <w:tc>
          <w:tcPr>
            <w:tcW w:w="2342" w:type="dxa"/>
          </w:tcPr>
          <w:p w:rsidR="00BA592B" w:rsidRPr="00EF41F5" w:rsidRDefault="00BA592B" w:rsidP="002D797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F41F5">
              <w:rPr>
                <w:rFonts w:ascii="Arial" w:hAnsi="Arial" w:cs="Arial"/>
                <w:i/>
                <w:sz w:val="20"/>
                <w:szCs w:val="20"/>
              </w:rPr>
              <w:t>Porous bone</w:t>
            </w:r>
          </w:p>
        </w:tc>
        <w:tc>
          <w:tcPr>
            <w:tcW w:w="5400" w:type="dxa"/>
          </w:tcPr>
          <w:p w:rsidR="00BA592B" w:rsidRPr="00EF41F5" w:rsidRDefault="00BA592B" w:rsidP="00193917">
            <w:pPr>
              <w:rPr>
                <w:rFonts w:ascii="Arial" w:hAnsi="Arial" w:cs="Arial"/>
                <w:sz w:val="20"/>
                <w:szCs w:val="20"/>
              </w:rPr>
            </w:pPr>
            <w:r w:rsidRPr="00EF41F5">
              <w:rPr>
                <w:rFonts w:ascii="Arial" w:hAnsi="Arial" w:cs="Arial"/>
                <w:sz w:val="20"/>
                <w:szCs w:val="20"/>
              </w:rPr>
              <w:t xml:space="preserve">E=1.0 </w:t>
            </w:r>
            <w:proofErr w:type="spellStart"/>
            <w:r w:rsidRPr="00EF41F5">
              <w:rPr>
                <w:rFonts w:ascii="Arial" w:hAnsi="Arial" w:cs="Arial"/>
                <w:sz w:val="20"/>
                <w:szCs w:val="20"/>
              </w:rPr>
              <w:t>GPa</w:t>
            </w:r>
            <w:proofErr w:type="spellEnd"/>
            <w:r w:rsidRPr="00EF41F5">
              <w:rPr>
                <w:rFonts w:ascii="Arial" w:hAnsi="Arial" w:cs="Arial"/>
                <w:sz w:val="20"/>
                <w:szCs w:val="20"/>
              </w:rPr>
              <w:t>, ν=0.24</w:t>
            </w:r>
          </w:p>
        </w:tc>
        <w:tc>
          <w:tcPr>
            <w:tcW w:w="1737" w:type="dxa"/>
          </w:tcPr>
          <w:p w:rsidR="00BA592B" w:rsidRPr="00FC22B6" w:rsidRDefault="00BA592B" w:rsidP="00A42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0</w:t>
            </w:r>
          </w:p>
        </w:tc>
      </w:tr>
      <w:tr w:rsidR="00BA592B" w:rsidTr="00CD7738">
        <w:trPr>
          <w:jc w:val="center"/>
        </w:trPr>
        <w:tc>
          <w:tcPr>
            <w:tcW w:w="2342" w:type="dxa"/>
          </w:tcPr>
          <w:p w:rsidR="00BA592B" w:rsidRPr="00EF41F5" w:rsidRDefault="00BA592B" w:rsidP="002D797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F41F5">
              <w:rPr>
                <w:rFonts w:ascii="Arial" w:hAnsi="Arial" w:cs="Arial"/>
                <w:i/>
                <w:sz w:val="20"/>
                <w:szCs w:val="20"/>
              </w:rPr>
              <w:t>Brain tissue</w:t>
            </w:r>
          </w:p>
        </w:tc>
        <w:tc>
          <w:tcPr>
            <w:tcW w:w="5400" w:type="dxa"/>
          </w:tcPr>
          <w:p w:rsidR="00BA592B" w:rsidRPr="00EF41F5" w:rsidRDefault="00BA592B" w:rsidP="00A42BA3">
            <w:pPr>
              <w:rPr>
                <w:rFonts w:ascii="Arial" w:hAnsi="Arial" w:cs="Arial"/>
                <w:sz w:val="20"/>
                <w:szCs w:val="20"/>
              </w:rPr>
            </w:pPr>
            <w:r w:rsidRPr="00EF41F5">
              <w:rPr>
                <w:rFonts w:ascii="Arial" w:hAnsi="Arial" w:cs="Arial"/>
                <w:sz w:val="20"/>
                <w:szCs w:val="20"/>
              </w:rPr>
              <w:t>Ogden 2</w:t>
            </w:r>
            <w:r w:rsidRPr="00EF41F5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EF41F5">
              <w:rPr>
                <w:rFonts w:ascii="Arial" w:hAnsi="Arial" w:cs="Arial"/>
                <w:sz w:val="20"/>
                <w:szCs w:val="20"/>
              </w:rPr>
              <w:t xml:space="preserve"> order + viscosity</w:t>
            </w:r>
          </w:p>
          <w:p w:rsidR="00894406" w:rsidRPr="00EF41F5" w:rsidRDefault="00894406" w:rsidP="008B6488">
            <w:pPr>
              <w:rPr>
                <w:rFonts w:ascii="Arial" w:hAnsi="Arial" w:cs="Arial"/>
                <w:sz w:val="20"/>
                <w:szCs w:val="20"/>
              </w:rPr>
            </w:pPr>
            <w:r w:rsidRPr="00EF41F5">
              <w:rPr>
                <w:rFonts w:ascii="Arial" w:hAnsi="Arial" w:cs="Arial"/>
                <w:sz w:val="20"/>
                <w:szCs w:val="20"/>
              </w:rPr>
              <w:t>µ</w:t>
            </w:r>
            <w:r w:rsidRPr="00EF41F5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EF41F5">
              <w:rPr>
                <w:rFonts w:ascii="Arial" w:hAnsi="Arial" w:cs="Arial"/>
                <w:sz w:val="20"/>
                <w:szCs w:val="20"/>
              </w:rPr>
              <w:t>=53.8 Pa, α</w:t>
            </w:r>
            <w:r w:rsidRPr="00EF41F5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EF41F5">
              <w:rPr>
                <w:rFonts w:ascii="Arial" w:hAnsi="Arial" w:cs="Arial"/>
                <w:sz w:val="20"/>
                <w:szCs w:val="20"/>
              </w:rPr>
              <w:t>=10.1, µ</w:t>
            </w:r>
            <w:r w:rsidRPr="00EF41F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EF41F5">
              <w:rPr>
                <w:rFonts w:ascii="Arial" w:hAnsi="Arial" w:cs="Arial"/>
                <w:sz w:val="20"/>
                <w:szCs w:val="20"/>
              </w:rPr>
              <w:t>=</w:t>
            </w:r>
            <w:r w:rsidR="008B6488" w:rsidRPr="00EF41F5">
              <w:rPr>
                <w:rFonts w:ascii="Arial" w:hAnsi="Arial" w:cs="Arial"/>
                <w:sz w:val="20"/>
                <w:szCs w:val="20"/>
              </w:rPr>
              <w:t>-</w:t>
            </w:r>
            <w:r w:rsidRPr="00EF41F5">
              <w:rPr>
                <w:rFonts w:ascii="Arial" w:hAnsi="Arial" w:cs="Arial"/>
                <w:sz w:val="20"/>
                <w:szCs w:val="20"/>
              </w:rPr>
              <w:t>120.4 Pa, α</w:t>
            </w:r>
            <w:r w:rsidRPr="00EF41F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94752D" w:rsidRPr="00EF41F5">
              <w:rPr>
                <w:rFonts w:ascii="Arial" w:hAnsi="Arial" w:cs="Arial"/>
                <w:sz w:val="20"/>
                <w:szCs w:val="20"/>
              </w:rPr>
              <w:t>=-</w:t>
            </w:r>
            <w:r w:rsidRPr="00EF41F5">
              <w:rPr>
                <w:rFonts w:ascii="Arial" w:hAnsi="Arial" w:cs="Arial"/>
                <w:sz w:val="20"/>
                <w:szCs w:val="20"/>
              </w:rPr>
              <w:t xml:space="preserve">12.9 </w:t>
            </w:r>
          </w:p>
        </w:tc>
        <w:tc>
          <w:tcPr>
            <w:tcW w:w="1737" w:type="dxa"/>
          </w:tcPr>
          <w:p w:rsidR="00BA592B" w:rsidRPr="00FC22B6" w:rsidRDefault="00BA592B" w:rsidP="00A42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0</w:t>
            </w:r>
          </w:p>
        </w:tc>
      </w:tr>
      <w:tr w:rsidR="00BA592B" w:rsidTr="00CD7738">
        <w:trPr>
          <w:jc w:val="center"/>
        </w:trPr>
        <w:tc>
          <w:tcPr>
            <w:tcW w:w="2342" w:type="dxa"/>
          </w:tcPr>
          <w:p w:rsidR="00BA592B" w:rsidRPr="00EF41F5" w:rsidRDefault="00BA592B" w:rsidP="002D7971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F41F5">
              <w:rPr>
                <w:rFonts w:ascii="Arial" w:hAnsi="Arial" w:cs="Arial"/>
                <w:i/>
                <w:sz w:val="20"/>
                <w:szCs w:val="20"/>
              </w:rPr>
              <w:t>Cerebrospinal fluid</w:t>
            </w:r>
          </w:p>
        </w:tc>
        <w:tc>
          <w:tcPr>
            <w:tcW w:w="5400" w:type="dxa"/>
          </w:tcPr>
          <w:p w:rsidR="00BA592B" w:rsidRPr="00EF41F5" w:rsidRDefault="00BA592B" w:rsidP="00A42BA3">
            <w:pPr>
              <w:rPr>
                <w:rFonts w:ascii="Arial" w:hAnsi="Arial" w:cs="Arial"/>
                <w:sz w:val="20"/>
                <w:szCs w:val="20"/>
              </w:rPr>
            </w:pPr>
            <w:r w:rsidRPr="00EF41F5">
              <w:rPr>
                <w:rFonts w:ascii="Arial" w:hAnsi="Arial" w:cs="Arial"/>
                <w:sz w:val="20"/>
                <w:szCs w:val="20"/>
              </w:rPr>
              <w:t xml:space="preserve">Bulk modulus K = 2.1 </w:t>
            </w:r>
            <w:proofErr w:type="spellStart"/>
            <w:r w:rsidRPr="00EF41F5">
              <w:rPr>
                <w:rFonts w:ascii="Arial" w:hAnsi="Arial" w:cs="Arial"/>
                <w:sz w:val="20"/>
                <w:szCs w:val="20"/>
              </w:rPr>
              <w:t>GPa</w:t>
            </w:r>
            <w:proofErr w:type="spellEnd"/>
          </w:p>
        </w:tc>
        <w:tc>
          <w:tcPr>
            <w:tcW w:w="1737" w:type="dxa"/>
          </w:tcPr>
          <w:p w:rsidR="00BA592B" w:rsidRPr="00FC22B6" w:rsidRDefault="00BA592B" w:rsidP="00A42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0</w:t>
            </w:r>
          </w:p>
        </w:tc>
      </w:tr>
      <w:tr w:rsidR="00BA592B" w:rsidTr="00CD7738">
        <w:trPr>
          <w:jc w:val="center"/>
        </w:trPr>
        <w:tc>
          <w:tcPr>
            <w:tcW w:w="2342" w:type="dxa"/>
          </w:tcPr>
          <w:p w:rsidR="00BA592B" w:rsidRPr="00EF41F5" w:rsidRDefault="00BA592B" w:rsidP="00CD411D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F41F5">
              <w:rPr>
                <w:rFonts w:ascii="Arial" w:hAnsi="Arial" w:cs="Arial"/>
                <w:i/>
                <w:sz w:val="20"/>
                <w:szCs w:val="20"/>
              </w:rPr>
              <w:t>Dura mater</w:t>
            </w:r>
            <w:r w:rsidR="00803F08" w:rsidRPr="00EF41F5">
              <w:rPr>
                <w:rFonts w:ascii="Arial" w:hAnsi="Arial" w:cs="Arial"/>
                <w:i/>
                <w:sz w:val="20"/>
                <w:szCs w:val="20"/>
              </w:rPr>
              <w:t>,</w:t>
            </w:r>
            <w:r w:rsidR="00CD411D" w:rsidRPr="00EF41F5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="00CD411D" w:rsidRPr="00EF41F5">
              <w:rPr>
                <w:rFonts w:ascii="Arial" w:hAnsi="Arial" w:cs="Arial"/>
                <w:i/>
                <w:sz w:val="20"/>
                <w:szCs w:val="20"/>
              </w:rPr>
              <w:t>f</w:t>
            </w:r>
            <w:r w:rsidR="004863F5" w:rsidRPr="00EF41F5">
              <w:rPr>
                <w:rFonts w:ascii="Arial" w:hAnsi="Arial" w:cs="Arial"/>
                <w:i/>
                <w:sz w:val="20"/>
                <w:szCs w:val="20"/>
              </w:rPr>
              <w:t>alx</w:t>
            </w:r>
            <w:proofErr w:type="spellEnd"/>
            <w:r w:rsidR="004863F5" w:rsidRPr="00EF41F5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="00CD411D" w:rsidRPr="00EF41F5">
              <w:rPr>
                <w:rFonts w:ascii="Arial" w:hAnsi="Arial" w:cs="Arial"/>
                <w:i/>
                <w:sz w:val="20"/>
                <w:szCs w:val="20"/>
              </w:rPr>
              <w:t>t</w:t>
            </w:r>
            <w:r w:rsidR="00C364B8" w:rsidRPr="00EF41F5">
              <w:rPr>
                <w:rFonts w:ascii="Arial" w:hAnsi="Arial" w:cs="Arial"/>
                <w:i/>
                <w:sz w:val="20"/>
                <w:szCs w:val="20"/>
              </w:rPr>
              <w:t>entorium</w:t>
            </w:r>
          </w:p>
        </w:tc>
        <w:tc>
          <w:tcPr>
            <w:tcW w:w="5400" w:type="dxa"/>
          </w:tcPr>
          <w:p w:rsidR="00151BEF" w:rsidRPr="00EF41F5" w:rsidRDefault="00151BEF" w:rsidP="00151BEF">
            <w:pPr>
              <w:rPr>
                <w:rFonts w:ascii="Arial" w:hAnsi="Arial" w:cs="Arial"/>
                <w:sz w:val="20"/>
                <w:szCs w:val="20"/>
              </w:rPr>
            </w:pPr>
            <w:r w:rsidRPr="00EF41F5">
              <w:rPr>
                <w:rFonts w:ascii="Arial" w:hAnsi="Arial" w:cs="Arial"/>
                <w:sz w:val="20"/>
                <w:szCs w:val="20"/>
              </w:rPr>
              <w:t>Ogden 1</w:t>
            </w:r>
            <w:r w:rsidRPr="00EF41F5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EF41F5">
              <w:rPr>
                <w:rFonts w:ascii="Arial" w:hAnsi="Arial" w:cs="Arial"/>
                <w:sz w:val="20"/>
                <w:szCs w:val="20"/>
              </w:rPr>
              <w:t xml:space="preserve"> order + viscosity</w:t>
            </w:r>
          </w:p>
          <w:p w:rsidR="00BA592B" w:rsidRPr="00EF41F5" w:rsidRDefault="0035145C" w:rsidP="0035145C">
            <w:pPr>
              <w:rPr>
                <w:rFonts w:ascii="Arial" w:hAnsi="Arial" w:cs="Arial"/>
                <w:sz w:val="20"/>
                <w:szCs w:val="20"/>
              </w:rPr>
            </w:pPr>
            <w:r w:rsidRPr="00EF41F5">
              <w:rPr>
                <w:rFonts w:ascii="Arial" w:hAnsi="Arial" w:cs="Arial"/>
                <w:sz w:val="20"/>
                <w:szCs w:val="20"/>
              </w:rPr>
              <w:t>µ</w:t>
            </w:r>
            <w:r w:rsidRPr="00EF41F5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Pr="00EF41F5">
              <w:rPr>
                <w:rFonts w:ascii="Arial" w:hAnsi="Arial" w:cs="Arial"/>
                <w:sz w:val="20"/>
                <w:szCs w:val="20"/>
              </w:rPr>
              <w:t>=1.78</w:t>
            </w:r>
            <w:r w:rsidR="00500CBA" w:rsidRPr="00193917">
              <w:rPr>
                <w:rFonts w:ascii="Arial" w:hAnsi="Arial" w:cs="Arial"/>
                <w:sz w:val="20"/>
                <w:szCs w:val="20"/>
              </w:rPr>
              <w:t>×10</w:t>
            </w:r>
            <w:r w:rsidR="007E5EA7" w:rsidRPr="00193917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="003375B4" w:rsidRPr="00EF41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F41F5">
              <w:rPr>
                <w:rFonts w:ascii="Arial" w:hAnsi="Arial" w:cs="Arial"/>
                <w:sz w:val="20"/>
                <w:szCs w:val="20"/>
              </w:rPr>
              <w:t>Pa</w:t>
            </w:r>
            <w:r w:rsidR="003375B4" w:rsidRPr="00EF41F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A4B86" w:rsidRPr="00EF41F5">
              <w:rPr>
                <w:rFonts w:ascii="Arial" w:hAnsi="Arial" w:cs="Arial"/>
                <w:sz w:val="20"/>
                <w:szCs w:val="20"/>
              </w:rPr>
              <w:t>α</w:t>
            </w:r>
            <w:r w:rsidR="005A4B86" w:rsidRPr="00EF41F5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="005A4B86" w:rsidRPr="00EF41F5">
              <w:rPr>
                <w:rFonts w:ascii="Arial" w:hAnsi="Arial" w:cs="Arial"/>
                <w:sz w:val="20"/>
                <w:szCs w:val="20"/>
              </w:rPr>
              <w:t>=</w:t>
            </w:r>
            <w:r w:rsidR="00C32324" w:rsidRPr="00EF41F5">
              <w:rPr>
                <w:rFonts w:ascii="Arial" w:hAnsi="Arial" w:cs="Arial"/>
                <w:sz w:val="20"/>
                <w:szCs w:val="20"/>
              </w:rPr>
              <w:t xml:space="preserve">23.07, </w:t>
            </w:r>
          </w:p>
          <w:p w:rsidR="003F2DB3" w:rsidRPr="00EF41F5" w:rsidRDefault="003F2DB3" w:rsidP="0035145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  <w:r w:rsidRPr="00EF41F5"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  <w:t>G</w:t>
            </w:r>
            <w:r w:rsidRPr="00EF41F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sv-SE"/>
              </w:rPr>
              <w:t>1</w:t>
            </w:r>
            <w:r w:rsidRPr="00EF41F5"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  <w:t>=</w:t>
            </w:r>
            <w:r w:rsidR="004A3D98" w:rsidRPr="00EF41F5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1.25</w:t>
            </w:r>
            <w:r w:rsidR="00462E0A" w:rsidRPr="00462E0A">
              <w:rPr>
                <w:rFonts w:ascii="Arial" w:hAnsi="Arial" w:cs="Arial"/>
                <w:sz w:val="20"/>
                <w:szCs w:val="20"/>
                <w:lang w:val="sv-SE"/>
              </w:rPr>
              <w:t>×10</w:t>
            </w:r>
            <w:r w:rsidR="00462E0A" w:rsidRPr="00462E0A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4</w:t>
            </w:r>
            <w:r w:rsidR="00462E0A" w:rsidRPr="00462E0A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EF41F5"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  <w:t>kPa</w:t>
            </w:r>
            <w:r w:rsidR="004A3D98" w:rsidRPr="00EF41F5"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  <w:t xml:space="preserve">, </w:t>
            </w:r>
            <w:r w:rsidR="004A3D98" w:rsidRPr="00EF41F5">
              <w:rPr>
                <w:rFonts w:ascii="Arial" w:hAnsi="Arial" w:cs="Arial"/>
                <w:sz w:val="20"/>
                <w:szCs w:val="20"/>
                <w:lang w:val="sv-SE"/>
              </w:rPr>
              <w:t>G</w:t>
            </w:r>
            <w:r w:rsidR="00760FE8">
              <w:rPr>
                <w:rFonts w:ascii="Arial" w:hAnsi="Arial" w:cs="Arial"/>
                <w:sz w:val="20"/>
                <w:szCs w:val="20"/>
                <w:vertAlign w:val="subscript"/>
                <w:lang w:val="sv-SE"/>
              </w:rPr>
              <w:t>2</w:t>
            </w:r>
            <w:r w:rsidR="004A3D98" w:rsidRPr="00760FE8">
              <w:rPr>
                <w:rFonts w:ascii="Arial" w:hAnsi="Arial" w:cs="Arial"/>
                <w:sz w:val="20"/>
                <w:szCs w:val="20"/>
                <w:lang w:val="sv-SE"/>
              </w:rPr>
              <w:t>=</w:t>
            </w:r>
            <w:r w:rsidR="004A3D98" w:rsidRPr="00EF41F5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 xml:space="preserve">956 kPa, </w:t>
            </w:r>
            <w:r w:rsidR="004A3D98" w:rsidRPr="00EF41F5">
              <w:rPr>
                <w:rFonts w:ascii="Arial" w:hAnsi="Arial" w:cs="Arial"/>
                <w:sz w:val="20"/>
                <w:szCs w:val="20"/>
                <w:lang w:val="sv-SE"/>
              </w:rPr>
              <w:t>G</w:t>
            </w:r>
            <w:r w:rsidR="004A3D98" w:rsidRPr="00EF41F5">
              <w:rPr>
                <w:rFonts w:ascii="Arial" w:hAnsi="Arial" w:cs="Arial"/>
                <w:sz w:val="20"/>
                <w:szCs w:val="20"/>
                <w:vertAlign w:val="subscript"/>
                <w:lang w:val="sv-SE"/>
              </w:rPr>
              <w:t>3</w:t>
            </w:r>
            <w:r w:rsidR="004A3D98" w:rsidRPr="00525271">
              <w:rPr>
                <w:rFonts w:ascii="Arial" w:hAnsi="Arial" w:cs="Arial"/>
                <w:sz w:val="20"/>
                <w:szCs w:val="20"/>
                <w:lang w:val="sv-SE"/>
              </w:rPr>
              <w:t>=</w:t>
            </w:r>
            <w:r w:rsidR="004A3D98" w:rsidRPr="00EF41F5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267</w:t>
            </w:r>
            <w:r w:rsidR="009E78BF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0</w:t>
            </w:r>
            <w:r w:rsidR="004A3D98" w:rsidRPr="00EF41F5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 xml:space="preserve"> kPa</w:t>
            </w:r>
          </w:p>
          <w:p w:rsidR="002F2396" w:rsidRPr="00EF41F5" w:rsidRDefault="002F2396" w:rsidP="0007692A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EF41F5">
              <w:rPr>
                <w:rFonts w:ascii="Arial" w:hAnsi="Arial" w:cs="Arial"/>
                <w:color w:val="000000" w:themeColor="text1"/>
                <w:sz w:val="20"/>
                <w:szCs w:val="20"/>
              </w:rPr>
              <w:t>β</w:t>
            </w:r>
            <w:r w:rsidRPr="00EF41F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EF41F5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EF41F5">
              <w:rPr>
                <w:rFonts w:ascii="Arial" w:hAnsi="Arial" w:cs="Arial"/>
                <w:sz w:val="20"/>
                <w:szCs w:val="20"/>
              </w:rPr>
              <w:t xml:space="preserve">2.37 </w:t>
            </w:r>
            <w:r w:rsidRPr="00EF41F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/s, </w:t>
            </w:r>
            <w:r w:rsidRPr="00EF41F5">
              <w:rPr>
                <w:rFonts w:ascii="Arial" w:hAnsi="Arial" w:cs="Arial"/>
                <w:sz w:val="20"/>
                <w:szCs w:val="20"/>
              </w:rPr>
              <w:t>β</w:t>
            </w:r>
            <w:r w:rsidRPr="00EF41F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07692A">
              <w:rPr>
                <w:rFonts w:ascii="Arial" w:hAnsi="Arial" w:cs="Arial"/>
                <w:sz w:val="20"/>
                <w:szCs w:val="20"/>
              </w:rPr>
              <w:t>=</w:t>
            </w:r>
            <w:r w:rsidRPr="00EF41F5">
              <w:rPr>
                <w:rFonts w:ascii="Arial" w:hAnsi="Arial" w:cs="Arial"/>
                <w:sz w:val="20"/>
                <w:szCs w:val="20"/>
              </w:rPr>
              <w:t>0.23</w:t>
            </w:r>
            <w:r w:rsidR="00AF7992" w:rsidRPr="00EF41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F7992" w:rsidRPr="00EF41F5">
              <w:rPr>
                <w:rFonts w:ascii="Arial" w:hAnsi="Arial" w:cs="Arial"/>
                <w:color w:val="000000" w:themeColor="text1"/>
                <w:sz w:val="20"/>
                <w:szCs w:val="20"/>
              </w:rPr>
              <w:t>1/s</w:t>
            </w:r>
            <w:r w:rsidRPr="00EF41F5">
              <w:rPr>
                <w:rFonts w:ascii="Arial" w:hAnsi="Arial" w:cs="Arial"/>
                <w:sz w:val="20"/>
                <w:szCs w:val="20"/>
              </w:rPr>
              <w:t>, β</w:t>
            </w:r>
            <w:r w:rsidR="00EA1128" w:rsidRPr="00EF41F5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07692A">
              <w:rPr>
                <w:rFonts w:ascii="Arial" w:hAnsi="Arial" w:cs="Arial"/>
                <w:sz w:val="20"/>
                <w:szCs w:val="20"/>
              </w:rPr>
              <w:t>=</w:t>
            </w:r>
            <w:r w:rsidRPr="00EF41F5">
              <w:rPr>
                <w:rFonts w:ascii="Arial" w:hAnsi="Arial" w:cs="Arial"/>
                <w:sz w:val="20"/>
                <w:szCs w:val="20"/>
              </w:rPr>
              <w:t>0.</w:t>
            </w:r>
            <w:r w:rsidR="00EA1128" w:rsidRPr="00EF41F5">
              <w:rPr>
                <w:rFonts w:ascii="Arial" w:hAnsi="Arial" w:cs="Arial"/>
                <w:sz w:val="20"/>
                <w:szCs w:val="20"/>
              </w:rPr>
              <w:t>02</w:t>
            </w:r>
            <w:r w:rsidR="00AF7992" w:rsidRPr="00EF41F5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F7992" w:rsidRPr="00EF41F5">
              <w:rPr>
                <w:rFonts w:ascii="Arial" w:hAnsi="Arial" w:cs="Arial"/>
                <w:color w:val="000000" w:themeColor="text1"/>
                <w:sz w:val="20"/>
                <w:szCs w:val="20"/>
              </w:rPr>
              <w:t>1/s</w:t>
            </w:r>
          </w:p>
        </w:tc>
        <w:tc>
          <w:tcPr>
            <w:tcW w:w="1737" w:type="dxa"/>
          </w:tcPr>
          <w:p w:rsidR="00BA592B" w:rsidRPr="00FC22B6" w:rsidRDefault="009D02D8" w:rsidP="00A42B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3</w:t>
            </w:r>
          </w:p>
        </w:tc>
      </w:tr>
      <w:tr w:rsidR="00BA592B" w:rsidTr="00CD7738">
        <w:trPr>
          <w:jc w:val="center"/>
        </w:trPr>
        <w:tc>
          <w:tcPr>
            <w:tcW w:w="2342" w:type="dxa"/>
          </w:tcPr>
          <w:p w:rsidR="00BA592B" w:rsidRPr="00EF41F5" w:rsidRDefault="00BA592B" w:rsidP="00A42BA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EF41F5">
              <w:rPr>
                <w:rFonts w:ascii="Arial" w:hAnsi="Arial" w:cs="Arial"/>
                <w:i/>
                <w:sz w:val="20"/>
                <w:szCs w:val="20"/>
              </w:rPr>
              <w:t>Pia mater</w:t>
            </w:r>
          </w:p>
        </w:tc>
        <w:tc>
          <w:tcPr>
            <w:tcW w:w="5400" w:type="dxa"/>
          </w:tcPr>
          <w:p w:rsidR="00514B24" w:rsidRPr="00193917" w:rsidRDefault="00514B24" w:rsidP="00514B24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93917">
              <w:rPr>
                <w:rFonts w:ascii="Arial" w:hAnsi="Arial" w:cs="Arial"/>
                <w:sz w:val="20"/>
                <w:szCs w:val="20"/>
                <w:lang w:val="sv-SE"/>
              </w:rPr>
              <w:t>µ</w:t>
            </w:r>
            <w:r w:rsidRPr="00193917">
              <w:rPr>
                <w:rFonts w:ascii="Arial" w:hAnsi="Arial" w:cs="Arial"/>
                <w:sz w:val="20"/>
                <w:szCs w:val="20"/>
                <w:vertAlign w:val="subscript"/>
                <w:lang w:val="sv-SE"/>
              </w:rPr>
              <w:t>1</w:t>
            </w:r>
            <w:r w:rsidRPr="00193917">
              <w:rPr>
                <w:rFonts w:ascii="Arial" w:hAnsi="Arial" w:cs="Arial"/>
                <w:sz w:val="20"/>
                <w:szCs w:val="20"/>
                <w:lang w:val="sv-SE"/>
              </w:rPr>
              <w:t>=</w:t>
            </w:r>
            <w:r w:rsidR="008C26C7" w:rsidRPr="00193917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1.40</w:t>
            </w:r>
            <w:r w:rsidR="00F01594" w:rsidRPr="00193917">
              <w:rPr>
                <w:rFonts w:ascii="Arial" w:hAnsi="Arial" w:cs="Arial"/>
                <w:sz w:val="20"/>
                <w:szCs w:val="20"/>
                <w:lang w:val="sv-SE"/>
              </w:rPr>
              <w:t>×10</w:t>
            </w:r>
            <w:r w:rsidR="00F01594" w:rsidRPr="00193917">
              <w:rPr>
                <w:rFonts w:ascii="Arial" w:hAnsi="Arial" w:cs="Arial"/>
                <w:sz w:val="20"/>
                <w:szCs w:val="20"/>
                <w:vertAlign w:val="superscript"/>
                <w:lang w:val="sv-SE"/>
              </w:rPr>
              <w:t>4</w:t>
            </w:r>
            <w:r w:rsidR="00F01594" w:rsidRPr="00193917">
              <w:rPr>
                <w:rFonts w:ascii="Arial" w:hAnsi="Arial" w:cs="Arial"/>
                <w:sz w:val="20"/>
                <w:szCs w:val="20"/>
                <w:lang w:val="sv-SE"/>
              </w:rPr>
              <w:t xml:space="preserve"> </w:t>
            </w:r>
            <w:r w:rsidRPr="00193917">
              <w:rPr>
                <w:rFonts w:ascii="Arial" w:hAnsi="Arial" w:cs="Arial"/>
                <w:sz w:val="20"/>
                <w:szCs w:val="20"/>
                <w:lang w:val="sv-SE"/>
              </w:rPr>
              <w:t xml:space="preserve">Pa, </w:t>
            </w:r>
            <w:r w:rsidRPr="00EF41F5">
              <w:rPr>
                <w:rFonts w:ascii="Arial" w:hAnsi="Arial" w:cs="Arial"/>
                <w:sz w:val="20"/>
                <w:szCs w:val="20"/>
              </w:rPr>
              <w:t>α</w:t>
            </w:r>
            <w:r w:rsidRPr="00193917">
              <w:rPr>
                <w:rFonts w:ascii="Arial" w:hAnsi="Arial" w:cs="Arial"/>
                <w:sz w:val="20"/>
                <w:szCs w:val="20"/>
                <w:vertAlign w:val="subscript"/>
                <w:lang w:val="sv-SE"/>
              </w:rPr>
              <w:t>1</w:t>
            </w:r>
            <w:r w:rsidRPr="00193917">
              <w:rPr>
                <w:rFonts w:ascii="Arial" w:hAnsi="Arial" w:cs="Arial"/>
                <w:sz w:val="20"/>
                <w:szCs w:val="20"/>
                <w:lang w:val="sv-SE"/>
              </w:rPr>
              <w:t>=</w:t>
            </w:r>
            <w:r w:rsidR="00AA4BB9" w:rsidRPr="00193917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23.55</w:t>
            </w:r>
            <w:r w:rsidRPr="00193917">
              <w:rPr>
                <w:rFonts w:ascii="Arial" w:hAnsi="Arial" w:cs="Arial"/>
                <w:sz w:val="20"/>
                <w:szCs w:val="20"/>
                <w:lang w:val="sv-SE"/>
              </w:rPr>
              <w:t xml:space="preserve">, </w:t>
            </w:r>
          </w:p>
          <w:p w:rsidR="00514B24" w:rsidRPr="00F869AD" w:rsidRDefault="00514B24" w:rsidP="00514B2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</w:pPr>
            <w:r w:rsidRPr="00F869AD"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  <w:t>G</w:t>
            </w:r>
            <w:r w:rsidRPr="00F869AD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  <w:lang w:val="sv-SE"/>
              </w:rPr>
              <w:t>1</w:t>
            </w:r>
            <w:r w:rsidRPr="00F869AD"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  <w:t>=</w:t>
            </w:r>
            <w:r w:rsidR="00A060BF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1</w:t>
            </w:r>
            <w:r w:rsidR="00EC36EE" w:rsidRPr="00F869AD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03</w:t>
            </w:r>
            <w:r w:rsidR="00A060BF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0</w:t>
            </w:r>
            <w:r w:rsidRPr="00F869AD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 xml:space="preserve"> </w:t>
            </w:r>
            <w:r w:rsidRPr="00F869AD">
              <w:rPr>
                <w:rFonts w:ascii="Arial" w:hAnsi="Arial" w:cs="Arial"/>
                <w:color w:val="000000" w:themeColor="text1"/>
                <w:sz w:val="20"/>
                <w:szCs w:val="20"/>
                <w:lang w:val="sv-SE"/>
              </w:rPr>
              <w:t xml:space="preserve">kPa, </w:t>
            </w:r>
            <w:r w:rsidRPr="00F869AD">
              <w:rPr>
                <w:rFonts w:ascii="Arial" w:hAnsi="Arial" w:cs="Arial"/>
                <w:sz w:val="20"/>
                <w:szCs w:val="20"/>
                <w:lang w:val="sv-SE"/>
              </w:rPr>
              <w:t>G</w:t>
            </w:r>
            <w:r w:rsidRPr="00F869AD">
              <w:rPr>
                <w:rFonts w:ascii="Arial" w:hAnsi="Arial" w:cs="Arial"/>
                <w:sz w:val="20"/>
                <w:szCs w:val="20"/>
                <w:vertAlign w:val="subscript"/>
                <w:lang w:val="sv-SE"/>
              </w:rPr>
              <w:t>2</w:t>
            </w:r>
            <w:r w:rsidRPr="009D1243">
              <w:rPr>
                <w:rFonts w:ascii="Arial" w:hAnsi="Arial" w:cs="Arial"/>
                <w:sz w:val="20"/>
                <w:szCs w:val="20"/>
                <w:lang w:val="sv-SE"/>
              </w:rPr>
              <w:t>=</w:t>
            </w:r>
            <w:r w:rsidR="00EC36EE" w:rsidRPr="00F869AD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78</w:t>
            </w:r>
            <w:r w:rsidR="00F869AD" w:rsidRPr="00F869AD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.</w:t>
            </w:r>
            <w:r w:rsidR="00EC36EE" w:rsidRPr="00F869AD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9</w:t>
            </w:r>
            <w:r w:rsidR="00F869AD" w:rsidRPr="00F869AD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 xml:space="preserve"> </w:t>
            </w:r>
            <w:r w:rsidRPr="00F869AD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 xml:space="preserve">kPa, </w:t>
            </w:r>
            <w:r w:rsidRPr="00F869AD">
              <w:rPr>
                <w:rFonts w:ascii="Arial" w:hAnsi="Arial" w:cs="Arial"/>
                <w:sz w:val="20"/>
                <w:szCs w:val="20"/>
                <w:lang w:val="sv-SE"/>
              </w:rPr>
              <w:t>G</w:t>
            </w:r>
            <w:r w:rsidRPr="00F869AD">
              <w:rPr>
                <w:rFonts w:ascii="Arial" w:hAnsi="Arial" w:cs="Arial"/>
                <w:sz w:val="20"/>
                <w:szCs w:val="20"/>
                <w:vertAlign w:val="subscript"/>
                <w:lang w:val="sv-SE"/>
              </w:rPr>
              <w:t>3</w:t>
            </w:r>
            <w:r w:rsidRPr="00F869AD">
              <w:rPr>
                <w:rFonts w:ascii="Arial" w:hAnsi="Arial" w:cs="Arial"/>
                <w:sz w:val="20"/>
                <w:szCs w:val="20"/>
                <w:lang w:val="sv-SE"/>
              </w:rPr>
              <w:t>=</w:t>
            </w:r>
            <w:r w:rsidR="00F869AD" w:rsidRPr="00F869AD">
              <w:rPr>
                <w:rFonts w:ascii="Arial" w:hAnsi="Arial" w:cs="Arial"/>
                <w:sz w:val="20"/>
                <w:szCs w:val="20"/>
                <w:lang w:val="sv-SE"/>
              </w:rPr>
              <w:t>220</w:t>
            </w:r>
            <w:r w:rsidR="00585597" w:rsidRPr="00F869AD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 xml:space="preserve"> </w:t>
            </w:r>
            <w:r w:rsidRPr="00F869AD">
              <w:rPr>
                <w:rFonts w:ascii="Arial" w:eastAsia="Times New Roman" w:hAnsi="Arial" w:cs="Arial"/>
                <w:color w:val="000000"/>
                <w:sz w:val="20"/>
                <w:szCs w:val="20"/>
                <w:lang w:val="sv-SE"/>
              </w:rPr>
              <w:t>kPa</w:t>
            </w:r>
          </w:p>
          <w:p w:rsidR="00BA592B" w:rsidRPr="00EF41F5" w:rsidRDefault="00514B24" w:rsidP="004D1CD4">
            <w:pPr>
              <w:rPr>
                <w:rFonts w:ascii="Arial" w:hAnsi="Arial" w:cs="Arial"/>
                <w:sz w:val="20"/>
                <w:szCs w:val="20"/>
              </w:rPr>
            </w:pPr>
            <w:r w:rsidRPr="00EF41F5">
              <w:rPr>
                <w:rFonts w:ascii="Arial" w:hAnsi="Arial" w:cs="Arial"/>
                <w:color w:val="000000" w:themeColor="text1"/>
                <w:sz w:val="20"/>
                <w:szCs w:val="20"/>
              </w:rPr>
              <w:t>β</w:t>
            </w:r>
            <w:r w:rsidRPr="00EF41F5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1</w:t>
            </w:r>
            <w:r w:rsidRPr="00EF41F5">
              <w:rPr>
                <w:rFonts w:ascii="Arial" w:hAnsi="Arial" w:cs="Arial"/>
                <w:color w:val="000000" w:themeColor="text1"/>
                <w:sz w:val="20"/>
                <w:szCs w:val="20"/>
              </w:rPr>
              <w:t>=</w:t>
            </w:r>
            <w:r w:rsidRPr="00EF41F5">
              <w:rPr>
                <w:rFonts w:ascii="Arial" w:hAnsi="Arial" w:cs="Arial"/>
                <w:sz w:val="20"/>
                <w:szCs w:val="20"/>
              </w:rPr>
              <w:t>2.37</w:t>
            </w:r>
            <w:r w:rsidR="00C47A9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F41F5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/s, </w:t>
            </w:r>
            <w:r w:rsidRPr="00EF41F5">
              <w:rPr>
                <w:rFonts w:ascii="Arial" w:hAnsi="Arial" w:cs="Arial"/>
                <w:sz w:val="20"/>
                <w:szCs w:val="20"/>
              </w:rPr>
              <w:t>β</w:t>
            </w:r>
            <w:r w:rsidRPr="00EF41F5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8A347C">
              <w:rPr>
                <w:rFonts w:ascii="Arial" w:hAnsi="Arial" w:cs="Arial"/>
                <w:sz w:val="20"/>
                <w:szCs w:val="20"/>
              </w:rPr>
              <w:t>=</w:t>
            </w:r>
            <w:r w:rsidRPr="00EF41F5">
              <w:rPr>
                <w:rFonts w:ascii="Arial" w:hAnsi="Arial" w:cs="Arial"/>
                <w:sz w:val="20"/>
                <w:szCs w:val="20"/>
              </w:rPr>
              <w:t xml:space="preserve">0.23 </w:t>
            </w:r>
            <w:r w:rsidRPr="00EF41F5">
              <w:rPr>
                <w:rFonts w:ascii="Arial" w:hAnsi="Arial" w:cs="Arial"/>
                <w:color w:val="000000" w:themeColor="text1"/>
                <w:sz w:val="20"/>
                <w:szCs w:val="20"/>
              </w:rPr>
              <w:t>1/s</w:t>
            </w:r>
            <w:r w:rsidRPr="00EF41F5">
              <w:rPr>
                <w:rFonts w:ascii="Arial" w:hAnsi="Arial" w:cs="Arial"/>
                <w:sz w:val="20"/>
                <w:szCs w:val="20"/>
              </w:rPr>
              <w:t>, β</w:t>
            </w:r>
            <w:r w:rsidRPr="00EF41F5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4D1CD4">
              <w:rPr>
                <w:rFonts w:ascii="Arial" w:hAnsi="Arial" w:cs="Arial"/>
                <w:sz w:val="20"/>
                <w:szCs w:val="20"/>
              </w:rPr>
              <w:t>=</w:t>
            </w:r>
            <w:r w:rsidRPr="00EF41F5">
              <w:rPr>
                <w:rFonts w:ascii="Arial" w:hAnsi="Arial" w:cs="Arial"/>
                <w:sz w:val="20"/>
                <w:szCs w:val="20"/>
              </w:rPr>
              <w:t xml:space="preserve">0.02 </w:t>
            </w:r>
            <w:r w:rsidRPr="00EF41F5">
              <w:rPr>
                <w:rFonts w:ascii="Arial" w:hAnsi="Arial" w:cs="Arial"/>
                <w:color w:val="000000" w:themeColor="text1"/>
                <w:sz w:val="20"/>
                <w:szCs w:val="20"/>
              </w:rPr>
              <w:t>1/s</w:t>
            </w:r>
          </w:p>
        </w:tc>
        <w:tc>
          <w:tcPr>
            <w:tcW w:w="1737" w:type="dxa"/>
          </w:tcPr>
          <w:p w:rsidR="00BA592B" w:rsidRDefault="009D02D8" w:rsidP="00A42BA3">
            <w:r>
              <w:rPr>
                <w:rFonts w:ascii="Arial" w:hAnsi="Arial" w:cs="Arial"/>
                <w:sz w:val="20"/>
                <w:szCs w:val="20"/>
              </w:rPr>
              <w:t>1133</w:t>
            </w:r>
          </w:p>
        </w:tc>
      </w:tr>
    </w:tbl>
    <w:p w:rsidR="00CC23FC" w:rsidRDefault="00CC23FC" w:rsidP="003A73D7">
      <w:pPr>
        <w:jc w:val="both"/>
        <w:rPr>
          <w:rStyle w:val="Heading1Char"/>
          <w:rFonts w:ascii="Arial" w:hAnsi="Arial" w:cs="Arial"/>
          <w:color w:val="auto"/>
          <w:sz w:val="22"/>
          <w:szCs w:val="22"/>
        </w:rPr>
      </w:pPr>
      <w:bookmarkStart w:id="0" w:name="_GoBack"/>
      <w:bookmarkEnd w:id="0"/>
    </w:p>
    <w:sectPr w:rsidR="00CC23FC" w:rsidSect="00BF7B6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B6D"/>
    <w:rsid w:val="00001A63"/>
    <w:rsid w:val="0000391B"/>
    <w:rsid w:val="00021D0E"/>
    <w:rsid w:val="0002662D"/>
    <w:rsid w:val="00026C9A"/>
    <w:rsid w:val="00027D2A"/>
    <w:rsid w:val="00041230"/>
    <w:rsid w:val="0004371E"/>
    <w:rsid w:val="00045837"/>
    <w:rsid w:val="000468C6"/>
    <w:rsid w:val="000479D2"/>
    <w:rsid w:val="000507DB"/>
    <w:rsid w:val="00052964"/>
    <w:rsid w:val="000548FA"/>
    <w:rsid w:val="0005517E"/>
    <w:rsid w:val="00055ADA"/>
    <w:rsid w:val="00064E5F"/>
    <w:rsid w:val="00066187"/>
    <w:rsid w:val="0007124F"/>
    <w:rsid w:val="000716A6"/>
    <w:rsid w:val="0007692A"/>
    <w:rsid w:val="00083BC8"/>
    <w:rsid w:val="00092973"/>
    <w:rsid w:val="000960D5"/>
    <w:rsid w:val="0009667F"/>
    <w:rsid w:val="000A3B2C"/>
    <w:rsid w:val="000A6FF4"/>
    <w:rsid w:val="000B30DE"/>
    <w:rsid w:val="000C3C56"/>
    <w:rsid w:val="000C476C"/>
    <w:rsid w:val="000C5F90"/>
    <w:rsid w:val="000D4DCC"/>
    <w:rsid w:val="000D6063"/>
    <w:rsid w:val="000D7720"/>
    <w:rsid w:val="000E3D1E"/>
    <w:rsid w:val="000F1197"/>
    <w:rsid w:val="0010198E"/>
    <w:rsid w:val="0010208C"/>
    <w:rsid w:val="00112F0C"/>
    <w:rsid w:val="001147A6"/>
    <w:rsid w:val="00123D0B"/>
    <w:rsid w:val="00134960"/>
    <w:rsid w:val="00135A46"/>
    <w:rsid w:val="00137B8D"/>
    <w:rsid w:val="00144E19"/>
    <w:rsid w:val="00147FE5"/>
    <w:rsid w:val="00151BEF"/>
    <w:rsid w:val="00156F3E"/>
    <w:rsid w:val="0016119E"/>
    <w:rsid w:val="00161C32"/>
    <w:rsid w:val="0017211D"/>
    <w:rsid w:val="0017379B"/>
    <w:rsid w:val="00184F13"/>
    <w:rsid w:val="00193917"/>
    <w:rsid w:val="00195B2F"/>
    <w:rsid w:val="001A0A37"/>
    <w:rsid w:val="001A1D10"/>
    <w:rsid w:val="001A33E6"/>
    <w:rsid w:val="001B0449"/>
    <w:rsid w:val="001B7586"/>
    <w:rsid w:val="001C13F3"/>
    <w:rsid w:val="001D4804"/>
    <w:rsid w:val="001E161F"/>
    <w:rsid w:val="001E17E0"/>
    <w:rsid w:val="001E2B3E"/>
    <w:rsid w:val="001E38B2"/>
    <w:rsid w:val="001E436B"/>
    <w:rsid w:val="001E4BD3"/>
    <w:rsid w:val="001F1554"/>
    <w:rsid w:val="001F470B"/>
    <w:rsid w:val="001F47AF"/>
    <w:rsid w:val="001F47CC"/>
    <w:rsid w:val="001F4E5F"/>
    <w:rsid w:val="001F6775"/>
    <w:rsid w:val="00203260"/>
    <w:rsid w:val="00203806"/>
    <w:rsid w:val="002123A4"/>
    <w:rsid w:val="00217E4E"/>
    <w:rsid w:val="00217FF1"/>
    <w:rsid w:val="00224ACA"/>
    <w:rsid w:val="00227E79"/>
    <w:rsid w:val="00231200"/>
    <w:rsid w:val="00233FE7"/>
    <w:rsid w:val="00245DAB"/>
    <w:rsid w:val="00250BAE"/>
    <w:rsid w:val="00252918"/>
    <w:rsid w:val="00252F00"/>
    <w:rsid w:val="002604D9"/>
    <w:rsid w:val="00287589"/>
    <w:rsid w:val="00292C36"/>
    <w:rsid w:val="002A5E08"/>
    <w:rsid w:val="002B16B1"/>
    <w:rsid w:val="002B492B"/>
    <w:rsid w:val="002B5861"/>
    <w:rsid w:val="002B65C6"/>
    <w:rsid w:val="002C0C6B"/>
    <w:rsid w:val="002C2B37"/>
    <w:rsid w:val="002D5F6F"/>
    <w:rsid w:val="002D6C44"/>
    <w:rsid w:val="002D7971"/>
    <w:rsid w:val="002E73F5"/>
    <w:rsid w:val="002F2396"/>
    <w:rsid w:val="002F6D36"/>
    <w:rsid w:val="003164DF"/>
    <w:rsid w:val="00323640"/>
    <w:rsid w:val="00324B89"/>
    <w:rsid w:val="0032695F"/>
    <w:rsid w:val="003375B4"/>
    <w:rsid w:val="0035145C"/>
    <w:rsid w:val="00354486"/>
    <w:rsid w:val="00354BD7"/>
    <w:rsid w:val="003601B6"/>
    <w:rsid w:val="00365788"/>
    <w:rsid w:val="00367F5F"/>
    <w:rsid w:val="00380FD9"/>
    <w:rsid w:val="00382867"/>
    <w:rsid w:val="00390842"/>
    <w:rsid w:val="00394750"/>
    <w:rsid w:val="0039489A"/>
    <w:rsid w:val="00395ACF"/>
    <w:rsid w:val="003A166A"/>
    <w:rsid w:val="003A4B99"/>
    <w:rsid w:val="003A5DC3"/>
    <w:rsid w:val="003A70F4"/>
    <w:rsid w:val="003A73D7"/>
    <w:rsid w:val="003B12D8"/>
    <w:rsid w:val="003B1E35"/>
    <w:rsid w:val="003B2745"/>
    <w:rsid w:val="003B2A78"/>
    <w:rsid w:val="003B3169"/>
    <w:rsid w:val="003B70BD"/>
    <w:rsid w:val="003C18C7"/>
    <w:rsid w:val="003C249B"/>
    <w:rsid w:val="003C2FA1"/>
    <w:rsid w:val="003C6E99"/>
    <w:rsid w:val="003F2DB3"/>
    <w:rsid w:val="003F5F05"/>
    <w:rsid w:val="003F7BDD"/>
    <w:rsid w:val="00400246"/>
    <w:rsid w:val="004006CA"/>
    <w:rsid w:val="004018E8"/>
    <w:rsid w:val="00404345"/>
    <w:rsid w:val="00405986"/>
    <w:rsid w:val="00410257"/>
    <w:rsid w:val="00410562"/>
    <w:rsid w:val="004114F6"/>
    <w:rsid w:val="00412CAC"/>
    <w:rsid w:val="004151D7"/>
    <w:rsid w:val="00416460"/>
    <w:rsid w:val="00417592"/>
    <w:rsid w:val="00421A48"/>
    <w:rsid w:val="00425429"/>
    <w:rsid w:val="00425E71"/>
    <w:rsid w:val="00430CE5"/>
    <w:rsid w:val="00432994"/>
    <w:rsid w:val="00443E2C"/>
    <w:rsid w:val="0045420F"/>
    <w:rsid w:val="00460110"/>
    <w:rsid w:val="004609C2"/>
    <w:rsid w:val="00462E0A"/>
    <w:rsid w:val="00466019"/>
    <w:rsid w:val="004663D4"/>
    <w:rsid w:val="00470F04"/>
    <w:rsid w:val="00471747"/>
    <w:rsid w:val="00473100"/>
    <w:rsid w:val="004736E9"/>
    <w:rsid w:val="00475D4C"/>
    <w:rsid w:val="004863F5"/>
    <w:rsid w:val="00486871"/>
    <w:rsid w:val="00495364"/>
    <w:rsid w:val="004A3D98"/>
    <w:rsid w:val="004A5D5A"/>
    <w:rsid w:val="004A66E7"/>
    <w:rsid w:val="004B2CE3"/>
    <w:rsid w:val="004B33F3"/>
    <w:rsid w:val="004C16B1"/>
    <w:rsid w:val="004D1CD4"/>
    <w:rsid w:val="004D7F70"/>
    <w:rsid w:val="004E3131"/>
    <w:rsid w:val="004E39B7"/>
    <w:rsid w:val="004E4E08"/>
    <w:rsid w:val="004F1CF9"/>
    <w:rsid w:val="00500CBA"/>
    <w:rsid w:val="00514B24"/>
    <w:rsid w:val="00520EC2"/>
    <w:rsid w:val="00520FB8"/>
    <w:rsid w:val="00525271"/>
    <w:rsid w:val="00530703"/>
    <w:rsid w:val="00536956"/>
    <w:rsid w:val="005509F9"/>
    <w:rsid w:val="00552816"/>
    <w:rsid w:val="00562297"/>
    <w:rsid w:val="00570B68"/>
    <w:rsid w:val="00570EA3"/>
    <w:rsid w:val="00577978"/>
    <w:rsid w:val="005840A7"/>
    <w:rsid w:val="00585597"/>
    <w:rsid w:val="005856EA"/>
    <w:rsid w:val="00595211"/>
    <w:rsid w:val="005A4B86"/>
    <w:rsid w:val="005A5E58"/>
    <w:rsid w:val="005B0BB2"/>
    <w:rsid w:val="005B2018"/>
    <w:rsid w:val="005C46F0"/>
    <w:rsid w:val="005D0D93"/>
    <w:rsid w:val="005D25CF"/>
    <w:rsid w:val="005D5467"/>
    <w:rsid w:val="005E06EA"/>
    <w:rsid w:val="005F6807"/>
    <w:rsid w:val="0061067F"/>
    <w:rsid w:val="00611024"/>
    <w:rsid w:val="006112E6"/>
    <w:rsid w:val="006156B0"/>
    <w:rsid w:val="0061720D"/>
    <w:rsid w:val="00621137"/>
    <w:rsid w:val="00621855"/>
    <w:rsid w:val="006241EF"/>
    <w:rsid w:val="00631FB7"/>
    <w:rsid w:val="0064320F"/>
    <w:rsid w:val="006511A8"/>
    <w:rsid w:val="006515BA"/>
    <w:rsid w:val="006656D7"/>
    <w:rsid w:val="00672BFF"/>
    <w:rsid w:val="006762A5"/>
    <w:rsid w:val="006767AF"/>
    <w:rsid w:val="0067787F"/>
    <w:rsid w:val="006870D3"/>
    <w:rsid w:val="00690BDB"/>
    <w:rsid w:val="006975EE"/>
    <w:rsid w:val="0069797E"/>
    <w:rsid w:val="006A770F"/>
    <w:rsid w:val="006A7730"/>
    <w:rsid w:val="006B4639"/>
    <w:rsid w:val="006B5E39"/>
    <w:rsid w:val="006B6D38"/>
    <w:rsid w:val="006C07EB"/>
    <w:rsid w:val="006C0F7B"/>
    <w:rsid w:val="006C592C"/>
    <w:rsid w:val="006C5FD9"/>
    <w:rsid w:val="006D052B"/>
    <w:rsid w:val="006D210A"/>
    <w:rsid w:val="006D3516"/>
    <w:rsid w:val="006D7A47"/>
    <w:rsid w:val="006E08A7"/>
    <w:rsid w:val="006E0B74"/>
    <w:rsid w:val="006F039B"/>
    <w:rsid w:val="006F7076"/>
    <w:rsid w:val="007026E5"/>
    <w:rsid w:val="007056CD"/>
    <w:rsid w:val="00707F29"/>
    <w:rsid w:val="00710021"/>
    <w:rsid w:val="0071687F"/>
    <w:rsid w:val="007175E4"/>
    <w:rsid w:val="00720389"/>
    <w:rsid w:val="0072296E"/>
    <w:rsid w:val="00722F77"/>
    <w:rsid w:val="00730336"/>
    <w:rsid w:val="00735A96"/>
    <w:rsid w:val="00735B90"/>
    <w:rsid w:val="00745815"/>
    <w:rsid w:val="00752C42"/>
    <w:rsid w:val="0075554A"/>
    <w:rsid w:val="00760FE8"/>
    <w:rsid w:val="00764483"/>
    <w:rsid w:val="00772CF1"/>
    <w:rsid w:val="007848A4"/>
    <w:rsid w:val="00792A8E"/>
    <w:rsid w:val="00793FA5"/>
    <w:rsid w:val="007A1101"/>
    <w:rsid w:val="007A2EA5"/>
    <w:rsid w:val="007A5E99"/>
    <w:rsid w:val="007A6FBF"/>
    <w:rsid w:val="007B39AB"/>
    <w:rsid w:val="007C12DA"/>
    <w:rsid w:val="007C3C6E"/>
    <w:rsid w:val="007C742E"/>
    <w:rsid w:val="007D1CE5"/>
    <w:rsid w:val="007D3804"/>
    <w:rsid w:val="007D6AA3"/>
    <w:rsid w:val="007E4C3A"/>
    <w:rsid w:val="007E5EA7"/>
    <w:rsid w:val="007E655C"/>
    <w:rsid w:val="007F7DC7"/>
    <w:rsid w:val="008025BC"/>
    <w:rsid w:val="00803F08"/>
    <w:rsid w:val="00805876"/>
    <w:rsid w:val="0081156A"/>
    <w:rsid w:val="00814FB4"/>
    <w:rsid w:val="00820FC3"/>
    <w:rsid w:val="00831316"/>
    <w:rsid w:val="00837FD0"/>
    <w:rsid w:val="00841D49"/>
    <w:rsid w:val="00844BAC"/>
    <w:rsid w:val="008473ED"/>
    <w:rsid w:val="0085083A"/>
    <w:rsid w:val="00851FF4"/>
    <w:rsid w:val="00857052"/>
    <w:rsid w:val="00863CFD"/>
    <w:rsid w:val="00865AD8"/>
    <w:rsid w:val="0086759D"/>
    <w:rsid w:val="00882C91"/>
    <w:rsid w:val="00883F71"/>
    <w:rsid w:val="008942E6"/>
    <w:rsid w:val="00894406"/>
    <w:rsid w:val="008A0B9D"/>
    <w:rsid w:val="008A1770"/>
    <w:rsid w:val="008A347C"/>
    <w:rsid w:val="008A658D"/>
    <w:rsid w:val="008B0064"/>
    <w:rsid w:val="008B140A"/>
    <w:rsid w:val="008B44CC"/>
    <w:rsid w:val="008B6488"/>
    <w:rsid w:val="008C26C7"/>
    <w:rsid w:val="008C53DE"/>
    <w:rsid w:val="008C7D7A"/>
    <w:rsid w:val="008D2D18"/>
    <w:rsid w:val="008D5E1B"/>
    <w:rsid w:val="008E0217"/>
    <w:rsid w:val="008F55A1"/>
    <w:rsid w:val="008F680B"/>
    <w:rsid w:val="009044DA"/>
    <w:rsid w:val="009054EA"/>
    <w:rsid w:val="009106A5"/>
    <w:rsid w:val="0092041F"/>
    <w:rsid w:val="009248D4"/>
    <w:rsid w:val="009270B9"/>
    <w:rsid w:val="00933504"/>
    <w:rsid w:val="009368CC"/>
    <w:rsid w:val="009430EA"/>
    <w:rsid w:val="009438AF"/>
    <w:rsid w:val="00945BB8"/>
    <w:rsid w:val="0094752D"/>
    <w:rsid w:val="00947C2F"/>
    <w:rsid w:val="0095567E"/>
    <w:rsid w:val="00960A44"/>
    <w:rsid w:val="00967B0D"/>
    <w:rsid w:val="00971148"/>
    <w:rsid w:val="009761EA"/>
    <w:rsid w:val="00984C3E"/>
    <w:rsid w:val="0099026D"/>
    <w:rsid w:val="00990FB6"/>
    <w:rsid w:val="00994996"/>
    <w:rsid w:val="00997BB9"/>
    <w:rsid w:val="009A1360"/>
    <w:rsid w:val="009B0B23"/>
    <w:rsid w:val="009B28E9"/>
    <w:rsid w:val="009C626E"/>
    <w:rsid w:val="009D02D8"/>
    <w:rsid w:val="009D1243"/>
    <w:rsid w:val="009D549F"/>
    <w:rsid w:val="009E78BF"/>
    <w:rsid w:val="009F447C"/>
    <w:rsid w:val="009F5C2E"/>
    <w:rsid w:val="00A01B9E"/>
    <w:rsid w:val="00A060BF"/>
    <w:rsid w:val="00A06816"/>
    <w:rsid w:val="00A06A52"/>
    <w:rsid w:val="00A1311B"/>
    <w:rsid w:val="00A25EBA"/>
    <w:rsid w:val="00A30BCC"/>
    <w:rsid w:val="00A336A8"/>
    <w:rsid w:val="00A36A15"/>
    <w:rsid w:val="00A40097"/>
    <w:rsid w:val="00A42BA3"/>
    <w:rsid w:val="00A53DB3"/>
    <w:rsid w:val="00A555AE"/>
    <w:rsid w:val="00A606A3"/>
    <w:rsid w:val="00A61F22"/>
    <w:rsid w:val="00A66A07"/>
    <w:rsid w:val="00A66CA0"/>
    <w:rsid w:val="00A84A5B"/>
    <w:rsid w:val="00A857C0"/>
    <w:rsid w:val="00A92B68"/>
    <w:rsid w:val="00A93137"/>
    <w:rsid w:val="00AA4BB9"/>
    <w:rsid w:val="00AB79F4"/>
    <w:rsid w:val="00AC4EE9"/>
    <w:rsid w:val="00AD26BD"/>
    <w:rsid w:val="00AD5E52"/>
    <w:rsid w:val="00AE77B9"/>
    <w:rsid w:val="00AF7992"/>
    <w:rsid w:val="00B05882"/>
    <w:rsid w:val="00B07CED"/>
    <w:rsid w:val="00B1071D"/>
    <w:rsid w:val="00B116B6"/>
    <w:rsid w:val="00B11EFE"/>
    <w:rsid w:val="00B20DFF"/>
    <w:rsid w:val="00B2422F"/>
    <w:rsid w:val="00B25C5D"/>
    <w:rsid w:val="00B30C91"/>
    <w:rsid w:val="00B40212"/>
    <w:rsid w:val="00B45EB0"/>
    <w:rsid w:val="00B5129A"/>
    <w:rsid w:val="00B5702E"/>
    <w:rsid w:val="00B60515"/>
    <w:rsid w:val="00B6429B"/>
    <w:rsid w:val="00B65536"/>
    <w:rsid w:val="00B71EE6"/>
    <w:rsid w:val="00B73D72"/>
    <w:rsid w:val="00B7574D"/>
    <w:rsid w:val="00B81850"/>
    <w:rsid w:val="00B85212"/>
    <w:rsid w:val="00B917D4"/>
    <w:rsid w:val="00B978ED"/>
    <w:rsid w:val="00BA2552"/>
    <w:rsid w:val="00BA4A33"/>
    <w:rsid w:val="00BA592B"/>
    <w:rsid w:val="00BA5FFB"/>
    <w:rsid w:val="00BA6658"/>
    <w:rsid w:val="00BA7452"/>
    <w:rsid w:val="00BB4854"/>
    <w:rsid w:val="00BB4863"/>
    <w:rsid w:val="00BB60B9"/>
    <w:rsid w:val="00BC0B96"/>
    <w:rsid w:val="00BC1734"/>
    <w:rsid w:val="00BC6C9C"/>
    <w:rsid w:val="00BE223F"/>
    <w:rsid w:val="00BE2854"/>
    <w:rsid w:val="00BE766D"/>
    <w:rsid w:val="00BF04BC"/>
    <w:rsid w:val="00BF4BF2"/>
    <w:rsid w:val="00BF558F"/>
    <w:rsid w:val="00BF74E4"/>
    <w:rsid w:val="00BF7B6D"/>
    <w:rsid w:val="00C00498"/>
    <w:rsid w:val="00C020E4"/>
    <w:rsid w:val="00C047E4"/>
    <w:rsid w:val="00C1008A"/>
    <w:rsid w:val="00C16566"/>
    <w:rsid w:val="00C279A4"/>
    <w:rsid w:val="00C32324"/>
    <w:rsid w:val="00C364B8"/>
    <w:rsid w:val="00C44A01"/>
    <w:rsid w:val="00C460F8"/>
    <w:rsid w:val="00C47A99"/>
    <w:rsid w:val="00C535AF"/>
    <w:rsid w:val="00C649B8"/>
    <w:rsid w:val="00C71114"/>
    <w:rsid w:val="00C73A64"/>
    <w:rsid w:val="00C751B1"/>
    <w:rsid w:val="00C852F8"/>
    <w:rsid w:val="00C91B4B"/>
    <w:rsid w:val="00C96EA9"/>
    <w:rsid w:val="00CA327D"/>
    <w:rsid w:val="00CA3F6C"/>
    <w:rsid w:val="00CC1185"/>
    <w:rsid w:val="00CC23FC"/>
    <w:rsid w:val="00CC295F"/>
    <w:rsid w:val="00CC3A9E"/>
    <w:rsid w:val="00CC5B18"/>
    <w:rsid w:val="00CD1FEE"/>
    <w:rsid w:val="00CD411D"/>
    <w:rsid w:val="00CD4335"/>
    <w:rsid w:val="00CD46A4"/>
    <w:rsid w:val="00CD7738"/>
    <w:rsid w:val="00CD7991"/>
    <w:rsid w:val="00CE2B15"/>
    <w:rsid w:val="00CE4270"/>
    <w:rsid w:val="00CF0869"/>
    <w:rsid w:val="00D008D3"/>
    <w:rsid w:val="00D03E8F"/>
    <w:rsid w:val="00D05D35"/>
    <w:rsid w:val="00D068B2"/>
    <w:rsid w:val="00D10DB0"/>
    <w:rsid w:val="00D17259"/>
    <w:rsid w:val="00D21E72"/>
    <w:rsid w:val="00D24496"/>
    <w:rsid w:val="00D2519C"/>
    <w:rsid w:val="00D26A45"/>
    <w:rsid w:val="00D26CFF"/>
    <w:rsid w:val="00D32A64"/>
    <w:rsid w:val="00D334AE"/>
    <w:rsid w:val="00D33AA9"/>
    <w:rsid w:val="00D409F0"/>
    <w:rsid w:val="00D55BF8"/>
    <w:rsid w:val="00D56911"/>
    <w:rsid w:val="00D62853"/>
    <w:rsid w:val="00D6299B"/>
    <w:rsid w:val="00D72167"/>
    <w:rsid w:val="00D74272"/>
    <w:rsid w:val="00D935DA"/>
    <w:rsid w:val="00D962E7"/>
    <w:rsid w:val="00DA072F"/>
    <w:rsid w:val="00DA7C20"/>
    <w:rsid w:val="00DB3138"/>
    <w:rsid w:val="00DC18FA"/>
    <w:rsid w:val="00DD72D1"/>
    <w:rsid w:val="00DE01D4"/>
    <w:rsid w:val="00DE0D2B"/>
    <w:rsid w:val="00DE5891"/>
    <w:rsid w:val="00DF7C1D"/>
    <w:rsid w:val="00E007C8"/>
    <w:rsid w:val="00E03EFB"/>
    <w:rsid w:val="00E0417A"/>
    <w:rsid w:val="00E06510"/>
    <w:rsid w:val="00E2097F"/>
    <w:rsid w:val="00E2204C"/>
    <w:rsid w:val="00E2513C"/>
    <w:rsid w:val="00E4596A"/>
    <w:rsid w:val="00E47B19"/>
    <w:rsid w:val="00E5368E"/>
    <w:rsid w:val="00E567B1"/>
    <w:rsid w:val="00E612A3"/>
    <w:rsid w:val="00E67944"/>
    <w:rsid w:val="00E72809"/>
    <w:rsid w:val="00E739C6"/>
    <w:rsid w:val="00E762CB"/>
    <w:rsid w:val="00E76D8E"/>
    <w:rsid w:val="00E80BE9"/>
    <w:rsid w:val="00E80E2F"/>
    <w:rsid w:val="00E8300C"/>
    <w:rsid w:val="00E87A00"/>
    <w:rsid w:val="00E948BA"/>
    <w:rsid w:val="00EA1128"/>
    <w:rsid w:val="00EA3D67"/>
    <w:rsid w:val="00EA6383"/>
    <w:rsid w:val="00EA7F94"/>
    <w:rsid w:val="00EB053C"/>
    <w:rsid w:val="00EB7244"/>
    <w:rsid w:val="00EC2297"/>
    <w:rsid w:val="00EC36EE"/>
    <w:rsid w:val="00EC6DC9"/>
    <w:rsid w:val="00ED3AF9"/>
    <w:rsid w:val="00EE6C7D"/>
    <w:rsid w:val="00EE7438"/>
    <w:rsid w:val="00EF1ABB"/>
    <w:rsid w:val="00EF41F5"/>
    <w:rsid w:val="00F01594"/>
    <w:rsid w:val="00F0584E"/>
    <w:rsid w:val="00F05C12"/>
    <w:rsid w:val="00F10E1B"/>
    <w:rsid w:val="00F164CE"/>
    <w:rsid w:val="00F17A95"/>
    <w:rsid w:val="00F26C2E"/>
    <w:rsid w:val="00F34016"/>
    <w:rsid w:val="00F42075"/>
    <w:rsid w:val="00F46E6F"/>
    <w:rsid w:val="00F5293D"/>
    <w:rsid w:val="00F566FC"/>
    <w:rsid w:val="00F57751"/>
    <w:rsid w:val="00F6190A"/>
    <w:rsid w:val="00F77518"/>
    <w:rsid w:val="00F822FB"/>
    <w:rsid w:val="00F869AD"/>
    <w:rsid w:val="00FC22B6"/>
    <w:rsid w:val="00FC66CD"/>
    <w:rsid w:val="00FD4A5D"/>
    <w:rsid w:val="00FD5268"/>
    <w:rsid w:val="00FE25DF"/>
    <w:rsid w:val="00FF3217"/>
    <w:rsid w:val="00FF47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29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7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7B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B6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F7B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E77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7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7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7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7B9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24AC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4ACA"/>
    <w:rPr>
      <w:rFonts w:ascii="Calibri" w:hAnsi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7229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2604D9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29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7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7B6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B6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F7B6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E77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7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7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7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7B9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24AC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4ACA"/>
    <w:rPr>
      <w:rFonts w:ascii="Calibri" w:hAnsi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72296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2604D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00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1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6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E36FD2-60EB-45FF-8F03-F7D254BAF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1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th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gai</dc:creator>
  <cp:lastModifiedBy>xiaogai</cp:lastModifiedBy>
  <cp:revision>504</cp:revision>
  <cp:lastPrinted>2017-07-01T19:42:00Z</cp:lastPrinted>
  <dcterms:created xsi:type="dcterms:W3CDTF">2017-06-30T07:04:00Z</dcterms:created>
  <dcterms:modified xsi:type="dcterms:W3CDTF">2017-10-18T13:21:00Z</dcterms:modified>
</cp:coreProperties>
</file>